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666AB" w14:textId="77777777" w:rsidR="00CD3102" w:rsidRPr="006F2674" w:rsidRDefault="00CD3102" w:rsidP="00CD3102">
      <w:pPr>
        <w:spacing w:before="240" w:line="480" w:lineRule="auto"/>
        <w:jc w:val="both"/>
        <w:rPr>
          <w:rFonts w:ascii="Calibri" w:hAnsi="Calibri" w:cs="Calibri"/>
          <w:b/>
        </w:rPr>
      </w:pPr>
      <w:r w:rsidRPr="00B77D7A">
        <w:rPr>
          <w:rFonts w:ascii="Calibri" w:hAnsi="Calibri" w:cs="Calibri"/>
          <w:sz w:val="20"/>
          <w:szCs w:val="20"/>
        </w:rPr>
        <w:t xml:space="preserve">Table </w:t>
      </w:r>
      <w:r>
        <w:rPr>
          <w:rFonts w:ascii="Calibri" w:hAnsi="Calibri" w:cs="Calibri"/>
          <w:sz w:val="20"/>
          <w:szCs w:val="20"/>
        </w:rPr>
        <w:t>1</w:t>
      </w:r>
      <w:r w:rsidRPr="00B77D7A">
        <w:rPr>
          <w:rFonts w:ascii="Calibri" w:hAnsi="Calibri" w:cs="Calibri"/>
          <w:sz w:val="20"/>
          <w:szCs w:val="20"/>
        </w:rPr>
        <w:t>. Characteristics of patients enrolled in the baseline and endline assess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7"/>
        <w:gridCol w:w="2227"/>
        <w:gridCol w:w="2227"/>
        <w:gridCol w:w="2229"/>
      </w:tblGrid>
      <w:tr w:rsidR="00CD3102" w:rsidRPr="00726F8F" w14:paraId="7D44AC55" w14:textId="77777777" w:rsidTr="00E46C41">
        <w:trPr>
          <w:trHeight w:val="293"/>
          <w:jc w:val="center"/>
        </w:trPr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D645F" w14:textId="77777777" w:rsidR="00CD3102" w:rsidRPr="00A91353" w:rsidRDefault="00CD3102" w:rsidP="00E46C41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Variable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05779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870F4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Baseline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24318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Endline</w:t>
            </w:r>
          </w:p>
        </w:tc>
      </w:tr>
      <w:tr w:rsidR="00CD3102" w:rsidRPr="00726F8F" w14:paraId="5C77A4E1" w14:textId="77777777" w:rsidTr="00E46C41">
        <w:trPr>
          <w:trHeight w:val="588"/>
          <w:jc w:val="center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4370F" w14:textId="77777777" w:rsidR="00CD3102" w:rsidRPr="00A91353" w:rsidRDefault="00CD3102" w:rsidP="00E46C41">
            <w:pPr>
              <w:spacing w:line="276" w:lineRule="auto"/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i/>
                <w:sz w:val="20"/>
                <w:szCs w:val="20"/>
              </w:rPr>
              <w:t>Health facility type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10FCB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Hospital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7B450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10 (23%)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D4B89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45 (34.9%)</w:t>
            </w:r>
          </w:p>
        </w:tc>
      </w:tr>
      <w:tr w:rsidR="00CD3102" w:rsidRPr="00726F8F" w14:paraId="1367EEE1" w14:textId="77777777" w:rsidTr="00E46C41">
        <w:trPr>
          <w:trHeight w:val="293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4FD2AF8" w14:textId="77777777" w:rsidR="00CD3102" w:rsidRPr="00A91353" w:rsidRDefault="00CD3102" w:rsidP="00E46C41">
            <w:pPr>
              <w:spacing w:line="276" w:lineRule="auto"/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F666721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Health centr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68F1A5C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21 (49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3AF2E5D5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58 (45%)</w:t>
            </w:r>
          </w:p>
        </w:tc>
      </w:tr>
      <w:tr w:rsidR="00CD3102" w:rsidRPr="00726F8F" w14:paraId="08566A05" w14:textId="77777777" w:rsidTr="00E46C41">
        <w:trPr>
          <w:trHeight w:val="302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543E0B1" w14:textId="77777777" w:rsidR="00CD3102" w:rsidRPr="00A91353" w:rsidRDefault="00CD3102" w:rsidP="00E46C41">
            <w:pPr>
              <w:spacing w:line="276" w:lineRule="auto"/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80FAD8E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Health pos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C8216D3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12 (28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5B26841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26 (20.2%)</w:t>
            </w:r>
          </w:p>
        </w:tc>
      </w:tr>
      <w:tr w:rsidR="00CD3102" w:rsidRPr="00726F8F" w14:paraId="5E727589" w14:textId="77777777" w:rsidTr="00E46C41">
        <w:trPr>
          <w:trHeight w:val="293"/>
          <w:jc w:val="center"/>
        </w:trPr>
        <w:tc>
          <w:tcPr>
            <w:tcW w:w="89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2E0493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</w:tc>
      </w:tr>
      <w:tr w:rsidR="00CD3102" w:rsidRPr="00726F8F" w14:paraId="635EBAD1" w14:textId="77777777" w:rsidTr="00E46C41">
        <w:trPr>
          <w:trHeight w:val="293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813E59B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i/>
                <w:sz w:val="20"/>
                <w:szCs w:val="20"/>
              </w:rPr>
              <w:t>Sex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E5C472B" w14:textId="77777777" w:rsidR="00CD3102" w:rsidRPr="00A91353" w:rsidRDefault="00CD3102" w:rsidP="00E46C41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Fema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52330FD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23 (53.5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021B10C3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74 (57.4%)</w:t>
            </w:r>
          </w:p>
        </w:tc>
      </w:tr>
      <w:tr w:rsidR="00CD3102" w:rsidRPr="00726F8F" w14:paraId="4AF0BC1D" w14:textId="77777777" w:rsidTr="00E46C41">
        <w:trPr>
          <w:trHeight w:val="293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431C3B0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42D06A9" w14:textId="77777777" w:rsidR="00CD3102" w:rsidRPr="00A91353" w:rsidRDefault="00CD3102" w:rsidP="00E46C41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Ma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E65656D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20 (46.5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2F0CCE1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55 (42%)</w:t>
            </w:r>
          </w:p>
        </w:tc>
      </w:tr>
      <w:tr w:rsidR="00CD3102" w:rsidRPr="00726F8F" w14:paraId="53BB58DD" w14:textId="77777777" w:rsidTr="00E46C41">
        <w:trPr>
          <w:trHeight w:val="293"/>
          <w:jc w:val="center"/>
        </w:trPr>
        <w:tc>
          <w:tcPr>
            <w:tcW w:w="89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6D7F5A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</w:tc>
      </w:tr>
      <w:tr w:rsidR="00CD3102" w:rsidRPr="00726F8F" w14:paraId="252021A1" w14:textId="77777777" w:rsidTr="00E46C41">
        <w:trPr>
          <w:trHeight w:val="293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54D06D4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i/>
                <w:sz w:val="20"/>
                <w:szCs w:val="20"/>
              </w:rPr>
              <w:t>Age categor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70BC61D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&lt;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9BC0ADE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4 (9.3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DF9D9A9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18 (14%)</w:t>
            </w:r>
          </w:p>
        </w:tc>
      </w:tr>
      <w:tr w:rsidR="00CD3102" w:rsidRPr="00726F8F" w14:paraId="0B0E270A" w14:textId="77777777" w:rsidTr="00E46C41">
        <w:trPr>
          <w:trHeight w:val="293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CB6F36E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1A5A9E9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5-1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B743F82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2 (4.7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35B565C6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11 (8.5%)</w:t>
            </w:r>
          </w:p>
        </w:tc>
      </w:tr>
      <w:tr w:rsidR="00CD3102" w:rsidRPr="00726F8F" w14:paraId="64C07307" w14:textId="77777777" w:rsidTr="00E46C41">
        <w:trPr>
          <w:trHeight w:val="302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8FC5066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2A52183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15+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4036ADE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37 (86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22279D0B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100 (77.5%)</w:t>
            </w:r>
          </w:p>
        </w:tc>
      </w:tr>
      <w:tr w:rsidR="00CD3102" w:rsidRPr="00726F8F" w14:paraId="134DC8D1" w14:textId="77777777" w:rsidTr="00E46C41">
        <w:trPr>
          <w:trHeight w:val="293"/>
          <w:jc w:val="center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9D10C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Total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59CB8" w14:textId="77777777" w:rsidR="00CD3102" w:rsidRPr="00A91353" w:rsidRDefault="00CD3102" w:rsidP="00E46C41">
            <w:pPr>
              <w:spacing w:line="276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9ECC6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4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D4F08" w14:textId="77777777" w:rsidR="00CD3102" w:rsidRPr="00A91353" w:rsidRDefault="00CD3102" w:rsidP="00E46C41">
            <w:pPr>
              <w:spacing w:line="276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91353">
              <w:rPr>
                <w:rFonts w:ascii="Calibri" w:hAnsi="Calibri" w:cs="Calibri"/>
                <w:bCs/>
                <w:sz w:val="20"/>
                <w:szCs w:val="20"/>
              </w:rPr>
              <w:t>129</w:t>
            </w:r>
          </w:p>
        </w:tc>
      </w:tr>
    </w:tbl>
    <w:p w14:paraId="390A4A79" w14:textId="77777777" w:rsidR="00E03848" w:rsidRDefault="00E03848"/>
    <w:sectPr w:rsidR="00E03848" w:rsidSect="00863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02"/>
    <w:rsid w:val="003C6D50"/>
    <w:rsid w:val="00681F71"/>
    <w:rsid w:val="00863EAB"/>
    <w:rsid w:val="00CD3102"/>
    <w:rsid w:val="00E0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12D7B"/>
  <w15:chartTrackingRefBased/>
  <w15:docId w15:val="{A191BF6D-F094-41FD-A62A-12353181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102"/>
    <w:pPr>
      <w:spacing w:after="8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102"/>
    <w:pPr>
      <w:keepNext/>
      <w:keepLines/>
      <w:spacing w:before="36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102"/>
    <w:pPr>
      <w:keepNext/>
      <w:keepLines/>
      <w:spacing w:before="16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102"/>
    <w:pPr>
      <w:keepNext/>
      <w:keepLines/>
      <w:spacing w:before="16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10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10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10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10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10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10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1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10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10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10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10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3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10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3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10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3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102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310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1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10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10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D31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aker</dc:creator>
  <cp:keywords/>
  <dc:description/>
  <cp:lastModifiedBy>Kevin Baker</cp:lastModifiedBy>
  <cp:revision>1</cp:revision>
  <dcterms:created xsi:type="dcterms:W3CDTF">2024-05-23T12:29:00Z</dcterms:created>
  <dcterms:modified xsi:type="dcterms:W3CDTF">2024-05-23T12:30:00Z</dcterms:modified>
</cp:coreProperties>
</file>